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3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Methylated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PDE9A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levels obtained from the 108 samples 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tbl>
      <w:tblPr>
        <w:tblW w:w="89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340"/>
        <w:gridCol w:w="1080"/>
        <w:gridCol w:w="1080"/>
        <w:gridCol w:w="108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 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 C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 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 CV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70.2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.8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4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27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7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26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3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33.7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602.9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3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52.5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7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9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46.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35.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22.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.5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7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09.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5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7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66.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14.7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7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3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1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83.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.7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.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46.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56.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3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89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5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1340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98.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.3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15.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.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9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07.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2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0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52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28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36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9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94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2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48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58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44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47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74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38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624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3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72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7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65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64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23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07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64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60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09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06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09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32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6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77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79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37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06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66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35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46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78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03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64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30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44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71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17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11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5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5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07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88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56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31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51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33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29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77.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1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.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8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5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19.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6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.0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59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87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29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44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6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5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56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14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20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71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6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98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97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14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0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4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645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0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9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82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4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76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33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27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38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92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44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11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710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11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8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14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38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17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2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14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06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7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44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1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73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50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56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9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23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9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09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12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13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50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77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9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48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89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64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0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55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97.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4.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9.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FFFF00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82F12F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9">
    <w:name w:val="xl69"/>
    <w:basedOn w:val="Normal"/>
    <w:qFormat/>
    <w:pPr>
      <w:widowControl/>
      <w:shd w:fill="82F12F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0">
    <w:name w:val="xl70"/>
    <w:basedOn w:val="Normal"/>
    <w:qFormat/>
    <w:pPr>
      <w:widowControl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4">
    <w:name w:val="xl74"/>
    <w:basedOn w:val="Normal"/>
    <w:qFormat/>
    <w:pPr>
      <w:widowControl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5">
    <w:name w:val="xl75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6">
    <w:name w:val="xl76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7">
    <w:name w:val="xl77"/>
    <w:basedOn w:val="Normal"/>
    <w:qFormat/>
    <w:pPr>
      <w:widowControl/>
      <w:shd w:fill="82F12F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8">
    <w:name w:val="xl78"/>
    <w:basedOn w:val="Normal"/>
    <w:qFormat/>
    <w:pPr>
      <w:widowControl/>
      <w:shd w:fill="82F12F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9">
    <w:name w:val="xl79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80">
    <w:name w:val="xl80"/>
    <w:basedOn w:val="Normal"/>
    <w:qFormat/>
    <w:pPr>
      <w:widowControl/>
      <w:shd w:fill="82F12F" w:val="clear"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Xl73">
    <w:name w:val="xl73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0:16:00Z</dcterms:created>
  <dc:creator>CSMC</dc:creator>
  <dc:description/>
  <cp:keywords/>
  <dc:language>en-US</dc:language>
  <cp:lastModifiedBy>CSMC</cp:lastModifiedBy>
  <cp:lastPrinted>2011-07-19T13:29:00Z</cp:lastPrinted>
  <dcterms:modified xsi:type="dcterms:W3CDTF">2011-07-22T00:58:00Z</dcterms:modified>
  <cp:revision>4</cp:revision>
  <dc:subject/>
  <dc:title/>
</cp:coreProperties>
</file>